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>S</w:t>
      </w:r>
      <w:r>
        <w:rPr>
          <w:b/>
          <w:bCs/>
          <w:kern w:val="0"/>
          <w:sz w:val="24"/>
        </w:rPr>
        <w:t>1 Oligonucleotide Sequences used in this study</w:t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5940"/>
      </w:tblGrid>
      <w:tr>
        <w:trPr/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Gene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Name               </w:t>
            </w:r>
          </w:p>
        </w:tc>
        <w:tc>
          <w:tcPr>
            <w:tcW w:w="5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quence</w:t>
            </w:r>
          </w:p>
        </w:tc>
      </w:tr>
      <w:tr>
        <w:trPr/>
        <w:tc>
          <w:tcPr>
            <w:tcW w:w="19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ARM1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TGGCTTTCTGGTTTGAC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AGGAGGTTACTGGACTTGGA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no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ACCTATGCCTGTGATTTGTG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AGTGGGTTGTTTGCCTTTG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ct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AAAGCGAACCAGTATCGAGAA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CCCTGAGAAAGGAGACCC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ox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GTTACCTCTTCCTCCCACTC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CCTCCCATTTCCCTCGTT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OXA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CCGCAGATACCTCCTACTACC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CCCACTTGCTCTCTCACTTGT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TA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ATGACTCCAACTTCCACCTCTTCTA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CCCATCTTGACCCGAATACT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OX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ATACGCCAGTGACGACCAG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CCTCGCCCTTCACCTT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rachy</w:t>
            </w:r>
            <w:r>
              <w:rPr>
                <w:i/>
                <w:kern w:val="0"/>
                <w:sz w:val="24"/>
              </w:rPr>
              <w:t>u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TTATTTCCGTCCATTTCCCT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CCGCAGTAGTAGTGCTGTTC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TA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GACAGACGAAGGCAACCAT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GGAAGCCAGAGGAGAAGAG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AND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CTATCTGGCTCTTTCTCTCTTGT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ATCTTCCTGCGTCTGGTTCT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KX2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TCACCGTCTGTCTCCCTCAC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TGTAGAAAGTCAGGCTGGCTCA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es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CCTTCCAGACTCCACTCC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5'-</w:t>
            </w:r>
            <w:r>
              <w:rPr>
                <w:bCs/>
                <w:sz w:val="24"/>
              </w:rPr>
              <w:t>CCCAGCCCTCCTTTCCAG</w:t>
            </w:r>
            <w:r>
              <w:rPr>
                <w:kern w:val="0"/>
                <w:sz w:val="24"/>
              </w:rPr>
              <w:t>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AX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CTGGCTGGCTTACTTCTTCC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TTTTCTCCCATTCCCACCTC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OX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ACCAACGGGTCCCACAG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CCACTCAAGGCACAAGAAG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OX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TCTCCAACTCGCAGGGC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GGCTCCGACTTCACCA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LK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AGTGAGGAAGGAGGACGAAG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TGACAAGAAGTAGCCAGAAGAACA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DGF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CAGAAGCCATCAGCAGCA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CGAGCAGGTCAGAACGAAG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Zic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CCTCCCACCATCGTGTCT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5'-GATTCGCAGGGTTCTTTCAGTA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β-act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5'-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TTGCGTTACACCCTTTCTTG 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5'-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CTGTCACCTTCACCGTTCC 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r</w:t>
            </w:r>
            <w:r>
              <w:rPr>
                <w:i/>
                <w:kern w:val="0"/>
                <w:sz w:val="24"/>
              </w:rPr>
              <w:t>i-</w:t>
            </w:r>
            <w:r>
              <w:rPr>
                <w:i/>
                <w:kern w:val="0"/>
                <w:sz w:val="24"/>
              </w:rPr>
              <w:t>miR-181</w:t>
            </w:r>
            <w:r>
              <w:rPr>
                <w:i/>
                <w:kern w:val="0"/>
                <w:sz w:val="24"/>
              </w:rPr>
              <w:t>c/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AAGGGTTTGGGGGAACAT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CCTCAGGGTCCACTCAAC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ri</w:t>
            </w:r>
            <w:r>
              <w:rPr>
                <w:i/>
                <w:kern w:val="0"/>
                <w:sz w:val="24"/>
              </w:rPr>
              <w:t>-</w:t>
            </w:r>
            <w:r>
              <w:rPr>
                <w:i/>
                <w:kern w:val="0"/>
                <w:sz w:val="24"/>
              </w:rPr>
              <w:t>miR-181</w:t>
            </w:r>
            <w:r>
              <w:rPr>
                <w:i/>
                <w:kern w:val="0"/>
                <w:sz w:val="24"/>
              </w:rPr>
              <w:t>a1/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5'-ACTGTTGTTTCTGTCTCCCATC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5'-GTGTCCACCTTTGGTTTCCT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r</w:t>
            </w:r>
            <w:r>
              <w:rPr>
                <w:i/>
                <w:kern w:val="0"/>
                <w:sz w:val="24"/>
              </w:rPr>
              <w:t>i-</w:t>
            </w:r>
            <w:r>
              <w:rPr>
                <w:i/>
                <w:kern w:val="0"/>
                <w:sz w:val="24"/>
              </w:rPr>
              <w:t>miR-181</w:t>
            </w:r>
            <w:r>
              <w:rPr>
                <w:i/>
                <w:kern w:val="0"/>
                <w:sz w:val="24"/>
              </w:rPr>
              <w:t>a2/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5'-CAGTCTATCCCACAGTTCATTAGTTC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5'-CCCTTCTTCATTCTCCCATC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hIP-PCR prim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ct4</w:t>
            </w:r>
            <w:r>
              <w:rPr>
                <w:kern w:val="0"/>
                <w:sz w:val="24"/>
              </w:rPr>
              <w:t xml:space="preserve"> 1stEF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GCCCCATCGGAGTTGC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CCCGCCGTATGAGTTCT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ct4</w:t>
            </w:r>
            <w:r>
              <w:rPr>
                <w:kern w:val="0"/>
                <w:sz w:val="24"/>
              </w:rPr>
              <w:t xml:space="preserve"> pro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GGACTACAGGCTTGGACCAC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GTTGGGAGTTGAAAGTTGGG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ct4</w:t>
            </w:r>
            <w:r>
              <w:rPr>
                <w:kern w:val="0"/>
                <w:sz w:val="24"/>
              </w:rPr>
              <w:t xml:space="preserve"> pro-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CACTCTTATGTTGCCTCTGTTC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CAAAGGTGCCGTGATGGT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nog</w:t>
            </w:r>
            <w:r>
              <w:rPr>
                <w:kern w:val="0"/>
                <w:sz w:val="24"/>
              </w:rPr>
              <w:t xml:space="preserve"> 1stEF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CTCACACGGAGACTGGTAAGAA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TGGGACATAGTTCAAAGGGC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nog</w:t>
            </w:r>
            <w:r>
              <w:rPr>
                <w:kern w:val="0"/>
                <w:sz w:val="24"/>
              </w:rPr>
              <w:t xml:space="preserve"> pro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GACTACAGACACCCACCAC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TATGGTTCAACAGGAATGGGA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nog</w:t>
            </w:r>
            <w:r>
              <w:rPr>
                <w:kern w:val="0"/>
                <w:sz w:val="24"/>
              </w:rPr>
              <w:t xml:space="preserve"> pro-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ACGAGACATAGACTATCTGCCTGA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CACTCTGCTCCTGGGTCT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ox2</w:t>
            </w:r>
            <w:r>
              <w:rPr>
                <w:kern w:val="0"/>
                <w:sz w:val="24"/>
              </w:rPr>
              <w:t xml:space="preserve"> 1stEF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ATCCTGATTCCAGTTTGCCTC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TTGTACATGCGGGCGCT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ox2</w:t>
            </w:r>
            <w:r>
              <w:rPr>
                <w:kern w:val="0"/>
                <w:sz w:val="24"/>
              </w:rPr>
              <w:t xml:space="preserve"> pro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CTTTGCTACGGTTGAATG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CCGACTAGAAGTTAGGAGACC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ox2</w:t>
            </w:r>
            <w:r>
              <w:rPr>
                <w:kern w:val="0"/>
                <w:sz w:val="24"/>
              </w:rPr>
              <w:t xml:space="preserve"> pro-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AGGCTTTGTTTGACTCCGT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GGTTAGAGGAGGATGAGATG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ntr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5'-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TTGCGTTACACCCTTTCTTG 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5'-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CTGTCACCTTCACCGTTCC 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iRNA seque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ARM1</w:t>
            </w:r>
            <w:r>
              <w:rPr>
                <w:kern w:val="0"/>
                <w:sz w:val="24"/>
              </w:rPr>
              <w:t>-siR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ns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CAGCUCUACAUGGAGCAGUdTdT 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-sens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ACUGCUCCAUGUAGAGCUGdTdT 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Negative contr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ns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UUCUCCGAACGUGUCACGUT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-sens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ACGUGACACGUUCGGAGAAT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loned prim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ARM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ORF without 3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UT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5'- </w:t>
            </w:r>
            <w:r>
              <w:rPr>
                <w:sz w:val="24"/>
              </w:rPr>
              <w:t>AAGCTTAAGAAGGAGATATACATATGGCAGCG</w:t>
            </w:r>
            <w:r>
              <w:rPr>
                <w:kern w:val="0"/>
                <w:sz w:val="24"/>
              </w:rPr>
              <w:t>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5'- </w:t>
            </w:r>
            <w:r>
              <w:rPr>
                <w:sz w:val="24"/>
              </w:rPr>
              <w:t>ACCGGTGCGCTCCCGTAGTGCATGGTGTTG</w:t>
            </w:r>
            <w:r>
              <w:rPr>
                <w:kern w:val="0"/>
                <w:sz w:val="24"/>
              </w:rPr>
              <w:t>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24"/>
              </w:rPr>
              <w:t>CARM1</w:t>
            </w:r>
            <w:r>
              <w:rPr>
                <w:kern w:val="0"/>
                <w:sz w:val="24"/>
              </w:rPr>
              <w:t xml:space="preserve"> 3’UT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5'-</w:t>
            </w:r>
            <w:r>
              <w:rPr>
                <w:sz w:val="24"/>
              </w:rPr>
              <w:t>CGACGAGCTCTGGGCTTGTCATCTGCTGGAA</w:t>
            </w:r>
            <w:r>
              <w:rPr>
                <w:kern w:val="0"/>
                <w:sz w:val="24"/>
              </w:rPr>
              <w:t>-3'</w:t>
            </w:r>
          </w:p>
        </w:tc>
      </w:tr>
      <w:tr>
        <w:trPr/>
        <w:tc>
          <w:tcPr>
            <w:tcW w:w="1908" w:type="dxa"/>
            <w:tcBorders>
              <w:bottom w:val="single" w:sz="8" w:space="0" w:color="4BACC6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60" w:type="dxa"/>
            <w:tcBorders>
              <w:bottom w:val="single" w:sz="8" w:space="0" w:color="4BACC6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 A</w:t>
            </w:r>
          </w:p>
        </w:tc>
        <w:tc>
          <w:tcPr>
            <w:tcW w:w="5940" w:type="dxa"/>
            <w:tcBorders>
              <w:bottom w:val="single" w:sz="8" w:space="0" w:color="4BACC6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5'-CCGCAAGCTTACAGGACAGCAGCAAGAGGC</w:t>
            </w:r>
            <w:bookmarkStart w:id="0" w:name="OLE_LINK7"/>
            <w:bookmarkStart w:id="1" w:name="OLE_LINK6"/>
            <w:r>
              <w:rPr>
                <w:sz w:val="24"/>
              </w:rPr>
              <w:t>-3'</w:t>
            </w:r>
            <w:bookmarkEnd w:id="0"/>
            <w:bookmarkEnd w:id="1"/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0:05:00Z</dcterms:created>
  <dc:creator>User</dc:creator>
  <dc:description/>
  <cp:keywords/>
  <dc:language>en-US</dc:language>
  <cp:lastModifiedBy>User</cp:lastModifiedBy>
  <dcterms:modified xsi:type="dcterms:W3CDTF">2012-12-03T01:41:00Z</dcterms:modified>
  <cp:revision>4</cp:revision>
  <dc:subject/>
  <dc:title>Table S1 Oligonucleotide Sequences used in this study</dc:title>
</cp:coreProperties>
</file>